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2372B" w14:textId="76C34E56" w:rsidR="007B7ECC" w:rsidRPr="00051615" w:rsidRDefault="00F96AF5" w:rsidP="007B7ECC">
      <w:pPr>
        <w:tabs>
          <w:tab w:val="center" w:pos="5400"/>
        </w:tabs>
        <w:rPr>
          <w:rFonts w:ascii="Arial" w:hAnsi="Arial" w:cs="Arial"/>
          <w:b/>
          <w:bCs/>
          <w:sz w:val="28"/>
          <w:szCs w:val="28"/>
        </w:rPr>
      </w:pPr>
      <w:r w:rsidRPr="00051615">
        <w:rPr>
          <w:rFonts w:ascii="Arial" w:hAnsi="Arial" w:cs="Arial"/>
          <w:b/>
          <w:bCs/>
          <w:sz w:val="28"/>
          <w:szCs w:val="28"/>
        </w:rPr>
        <w:t>Supplemental</w:t>
      </w:r>
      <w:r w:rsidR="00370A81" w:rsidRPr="00051615">
        <w:rPr>
          <w:rFonts w:ascii="Arial" w:hAnsi="Arial" w:cs="Arial"/>
          <w:b/>
          <w:bCs/>
          <w:sz w:val="28"/>
          <w:szCs w:val="28"/>
        </w:rPr>
        <w:t xml:space="preserve"> </w:t>
      </w:r>
      <w:r w:rsidR="007B7ECC" w:rsidRPr="00051615">
        <w:rPr>
          <w:rFonts w:ascii="Arial" w:hAnsi="Arial" w:cs="Arial"/>
          <w:b/>
          <w:bCs/>
          <w:sz w:val="28"/>
          <w:szCs w:val="28"/>
        </w:rPr>
        <w:t>Figures</w:t>
      </w:r>
      <w:r w:rsidR="007B7ECC" w:rsidRPr="00051615">
        <w:rPr>
          <w:rFonts w:ascii="Arial" w:hAnsi="Arial" w:cs="Arial"/>
          <w:b/>
          <w:bCs/>
          <w:sz w:val="28"/>
          <w:szCs w:val="28"/>
        </w:rPr>
        <w:tab/>
      </w:r>
    </w:p>
    <w:p w14:paraId="5DBB5DD6" w14:textId="77777777" w:rsidR="007B7ECC" w:rsidRPr="00051615" w:rsidRDefault="007B7ECC">
      <w:pPr>
        <w:rPr>
          <w:b/>
          <w:bCs/>
          <w:color w:val="4F81BD" w:themeColor="accent1"/>
          <w:sz w:val="18"/>
          <w:szCs w:val="18"/>
        </w:rPr>
      </w:pPr>
    </w:p>
    <w:p w14:paraId="780BC630" w14:textId="77777777" w:rsidR="007B7ECC" w:rsidRPr="00051615" w:rsidRDefault="007B7ECC">
      <w:pPr>
        <w:rPr>
          <w:b/>
          <w:bCs/>
          <w:color w:val="4F81BD" w:themeColor="accent1"/>
          <w:sz w:val="18"/>
          <w:szCs w:val="18"/>
        </w:rPr>
      </w:pPr>
    </w:p>
    <w:p w14:paraId="4670D077" w14:textId="77777777" w:rsidR="003B0B64" w:rsidRPr="00051615" w:rsidRDefault="003B0B64" w:rsidP="003B0B64">
      <w:pPr>
        <w:keepNext/>
      </w:pPr>
      <w:r w:rsidRPr="00051615">
        <w:rPr>
          <w:noProof/>
        </w:rPr>
        <w:drawing>
          <wp:inline distT="0" distB="0" distL="0" distR="0" wp14:anchorId="7B5CF633" wp14:editId="385DEDAD">
            <wp:extent cx="6858000" cy="3291840"/>
            <wp:effectExtent l="0" t="0" r="0" b="10160"/>
            <wp:docPr id="15" name="Picture 15" descr="HD:Users:brambom:Desktop:DSCHD_CGH_SampleProcessingFinal:PLINK:AfterPCA:Power:PowerPlots_AAandC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D:Users:brambom:Desktop:DSCHD_CGH_SampleProcessingFinal:PLINK:AfterPCA:Power:PowerPlots_AAandCauc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A4177" w14:textId="188CADC2" w:rsidR="003B0B64" w:rsidRPr="00051615" w:rsidRDefault="003B0B64" w:rsidP="003B0B64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fldChar w:fldCharType="begin"/>
      </w:r>
      <w:r w:rsidRPr="00051615">
        <w:rPr>
          <w:rFonts w:ascii="Arial" w:hAnsi="Arial" w:cs="Arial"/>
          <w:color w:val="auto"/>
          <w:sz w:val="22"/>
          <w:szCs w:val="22"/>
        </w:rPr>
        <w:instrText xml:space="preserve"> SEQ Supplemental_Figure \* ARABIC </w:instrText>
      </w:r>
      <w:r w:rsidRPr="00051615">
        <w:rPr>
          <w:rFonts w:ascii="Arial" w:hAnsi="Arial" w:cs="Arial"/>
          <w:color w:val="auto"/>
          <w:sz w:val="22"/>
          <w:szCs w:val="22"/>
        </w:rPr>
        <w:fldChar w:fldCharType="separate"/>
      </w:r>
      <w:r w:rsidR="008F3F36" w:rsidRPr="00051615">
        <w:rPr>
          <w:rFonts w:ascii="Arial" w:hAnsi="Arial" w:cs="Arial"/>
          <w:noProof/>
          <w:color w:val="auto"/>
          <w:sz w:val="22"/>
          <w:szCs w:val="22"/>
        </w:rPr>
        <w:t>1</w:t>
      </w:r>
      <w:r w:rsidRPr="00051615">
        <w:rPr>
          <w:rFonts w:ascii="Arial" w:hAnsi="Arial" w:cs="Arial"/>
          <w:noProof/>
          <w:color w:val="auto"/>
          <w:sz w:val="22"/>
          <w:szCs w:val="22"/>
        </w:rPr>
        <w:fldChar w:fldCharType="end"/>
      </w:r>
      <w:r w:rsidR="00FE4AE1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Power calculations assuming a nominal p-value = 0.05, additive model, and disease frequency of 0.18.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>We had 80% power to detect a risk variant with allele frequency = 0.05 with odds ratio (OR) of 6.3 and with an OR of 3.9 at allele frequency = 0.1. In Caucasian</w:t>
      </w:r>
      <w:r w:rsidR="00FE4AE1" w:rsidRPr="00051615">
        <w:rPr>
          <w:rFonts w:ascii="Arial" w:hAnsi="Arial" w:cs="Arial"/>
          <w:b w:val="0"/>
          <w:color w:val="auto"/>
          <w:sz w:val="22"/>
          <w:szCs w:val="22"/>
        </w:rPr>
        <w:t>s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>, we had 80% power to detect ORs of 2.2 and 1.8 for risk allele frequencies of 0.05 and 0.1</w:t>
      </w:r>
      <w:r w:rsidR="00FE4AE1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 respectively.</w:t>
      </w:r>
      <w:r w:rsidR="004D00AC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</w:p>
    <w:p w14:paraId="4BAE6312" w14:textId="77777777" w:rsidR="003B0B64" w:rsidRPr="00051615" w:rsidRDefault="003B0B64" w:rsidP="003B0B64"/>
    <w:p w14:paraId="7C1B9881" w14:textId="77777777" w:rsidR="003B0B64" w:rsidRPr="00051615" w:rsidRDefault="003B0B64" w:rsidP="003B0B64"/>
    <w:p w14:paraId="49B68D71" w14:textId="77777777" w:rsidR="003B0B64" w:rsidRPr="00051615" w:rsidRDefault="003B0B64" w:rsidP="003B0B64"/>
    <w:p w14:paraId="534CDAC0" w14:textId="77777777" w:rsidR="007C70F1" w:rsidRPr="00051615" w:rsidRDefault="007C70F1" w:rsidP="006473AC"/>
    <w:p w14:paraId="71B73215" w14:textId="77777777" w:rsidR="0075757A" w:rsidRPr="00051615" w:rsidRDefault="0075757A" w:rsidP="0075757A">
      <w:pPr>
        <w:keepNext/>
      </w:pPr>
      <w:r w:rsidRPr="00051615">
        <w:rPr>
          <w:noProof/>
        </w:rPr>
        <w:lastRenderedPageBreak/>
        <w:drawing>
          <wp:inline distT="0" distB="0" distL="0" distR="0" wp14:anchorId="0C0F511F" wp14:editId="42A7D0AD">
            <wp:extent cx="6858000" cy="5486400"/>
            <wp:effectExtent l="0" t="0" r="0" b="0"/>
            <wp:docPr id="1" name="Picture 1" descr="HD:Users:brambom:Desktop:Air:Documents:Lab:Thesis:Manuscript_DSCHD_chr21CNVs:2016:Supplemental:DLRsAllArray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:Users:brambom:Desktop:Air:Documents:Lab:Thesis:Manuscript_DSCHD_chr21CNVs:2016:Supplemental:DLRsAllArray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93D54" w14:textId="6560AA6D" w:rsidR="00191095" w:rsidRPr="00051615" w:rsidRDefault="0075757A" w:rsidP="0075757A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="00F123BC" w:rsidRPr="00051615">
        <w:rPr>
          <w:rFonts w:ascii="Arial" w:hAnsi="Arial" w:cs="Arial"/>
          <w:color w:val="auto"/>
          <w:sz w:val="22"/>
          <w:szCs w:val="22"/>
        </w:rPr>
        <w:fldChar w:fldCharType="begin"/>
      </w:r>
      <w:r w:rsidR="00F123BC" w:rsidRPr="00051615">
        <w:rPr>
          <w:rFonts w:ascii="Arial" w:hAnsi="Arial" w:cs="Arial"/>
          <w:color w:val="auto"/>
          <w:sz w:val="22"/>
          <w:szCs w:val="22"/>
        </w:rPr>
        <w:instrText xml:space="preserve"> SEQ Supplemental_Figure \* ARABIC </w:instrText>
      </w:r>
      <w:r w:rsidR="00F123BC" w:rsidRPr="00051615">
        <w:rPr>
          <w:rFonts w:ascii="Arial" w:hAnsi="Arial" w:cs="Arial"/>
          <w:color w:val="auto"/>
          <w:sz w:val="22"/>
          <w:szCs w:val="22"/>
        </w:rPr>
        <w:fldChar w:fldCharType="separate"/>
      </w:r>
      <w:r w:rsidR="008F3F36" w:rsidRPr="00051615">
        <w:rPr>
          <w:rFonts w:ascii="Arial" w:hAnsi="Arial" w:cs="Arial"/>
          <w:noProof/>
          <w:color w:val="auto"/>
          <w:sz w:val="22"/>
          <w:szCs w:val="22"/>
        </w:rPr>
        <w:t>2</w:t>
      </w:r>
      <w:r w:rsidR="00F123BC" w:rsidRPr="00051615">
        <w:rPr>
          <w:rFonts w:ascii="Arial" w:hAnsi="Arial" w:cs="Arial"/>
          <w:noProof/>
          <w:color w:val="auto"/>
          <w:sz w:val="22"/>
          <w:szCs w:val="22"/>
        </w:rPr>
        <w:fldChar w:fldCharType="end"/>
      </w:r>
      <w:r w:rsidR="00FE4AE1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Derivative of </w:t>
      </w:r>
      <w:r w:rsidR="00083493" w:rsidRPr="00051615">
        <w:rPr>
          <w:rFonts w:ascii="Arial" w:hAnsi="Arial" w:cs="Arial"/>
          <w:color w:val="auto"/>
          <w:sz w:val="22"/>
          <w:szCs w:val="22"/>
        </w:rPr>
        <w:t>l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og2 </w:t>
      </w:r>
      <w:r w:rsidR="00083493" w:rsidRPr="00051615">
        <w:rPr>
          <w:rFonts w:ascii="Arial" w:hAnsi="Arial" w:cs="Arial"/>
          <w:color w:val="auto"/>
          <w:sz w:val="22"/>
          <w:szCs w:val="22"/>
        </w:rPr>
        <w:t>r</w:t>
      </w:r>
      <w:r w:rsidRPr="00051615">
        <w:rPr>
          <w:rFonts w:ascii="Arial" w:hAnsi="Arial" w:cs="Arial"/>
          <w:color w:val="auto"/>
          <w:sz w:val="22"/>
          <w:szCs w:val="22"/>
        </w:rPr>
        <w:t>atios (DLR) were calculated within Agilent’s Feature Extraction software</w:t>
      </w:r>
      <w:r w:rsidR="00FE4AE1" w:rsidRPr="00051615">
        <w:rPr>
          <w:rFonts w:ascii="Arial" w:hAnsi="Arial" w:cs="Arial"/>
          <w:color w:val="auto"/>
          <w:sz w:val="22"/>
          <w:szCs w:val="22"/>
        </w:rPr>
        <w:t>,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and arrays with DLR </w:t>
      </w:r>
      <w:r w:rsidR="00083493" w:rsidRPr="00051615">
        <w:rPr>
          <w:rFonts w:ascii="Arial" w:hAnsi="Arial" w:cs="Arial"/>
          <w:color w:val="auto"/>
          <w:sz w:val="22"/>
          <w:szCs w:val="22"/>
        </w:rPr>
        <w:t>≥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0.3 were removed from further analyses. </w:t>
      </w:r>
    </w:p>
    <w:p w14:paraId="519F743F" w14:textId="77777777" w:rsidR="00AC05E9" w:rsidRPr="00051615" w:rsidRDefault="00AC05E9" w:rsidP="00AC05E9">
      <w:pPr>
        <w:keepNext/>
      </w:pPr>
      <w:r w:rsidRPr="00051615">
        <w:rPr>
          <w:noProof/>
        </w:rPr>
        <w:lastRenderedPageBreak/>
        <w:drawing>
          <wp:inline distT="0" distB="0" distL="0" distR="0" wp14:anchorId="1D8AE635" wp14:editId="43E806CF">
            <wp:extent cx="6847840" cy="6847840"/>
            <wp:effectExtent l="0" t="0" r="10160" b="10160"/>
            <wp:docPr id="4" name="Picture 4" descr="HD:Users:brambom:Desktop:DSCHD_CGH_SampleProcessingFinal:CNVs:ProbeVarianceAcrossCohort_Over1SDprobesRemov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D:Users:brambom:Desktop:DSCHD_CGH_SampleProcessingFinal:CNVs:ProbeVarianceAcrossCohort_Over1SDprobesRemov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684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48829" w14:textId="1BD04589" w:rsidR="002501A3" w:rsidRPr="00051615" w:rsidRDefault="00AC05E9" w:rsidP="00AC05E9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="005026AE" w:rsidRPr="00051615">
        <w:rPr>
          <w:rFonts w:ascii="Arial" w:hAnsi="Arial" w:cs="Arial"/>
          <w:color w:val="auto"/>
          <w:sz w:val="22"/>
          <w:szCs w:val="22"/>
        </w:rPr>
        <w:t>3</w:t>
      </w:r>
      <w:r w:rsidR="00FE4AE1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74 arrays with intra-array probe log2 variance </w:t>
      </w:r>
      <w:r w:rsidR="000601BA" w:rsidRPr="00051615">
        <w:rPr>
          <w:rFonts w:ascii="Arial" w:hAnsi="Arial" w:cs="Arial"/>
          <w:color w:val="auto"/>
          <w:sz w:val="22"/>
          <w:szCs w:val="22"/>
        </w:rPr>
        <w:t>≥</w:t>
      </w:r>
      <w:r w:rsidRPr="00051615">
        <w:rPr>
          <w:rFonts w:ascii="Arial" w:hAnsi="Arial" w:cs="Arial"/>
          <w:color w:val="auto"/>
          <w:sz w:val="22"/>
          <w:szCs w:val="22"/>
        </w:rPr>
        <w:t>one standard deviation over the mean were removed from further analyses.</w:t>
      </w:r>
    </w:p>
    <w:p w14:paraId="314EE14E" w14:textId="77777777" w:rsidR="00981CB0" w:rsidRPr="00051615" w:rsidRDefault="00981CB0" w:rsidP="00981CB0">
      <w:pPr>
        <w:keepNext/>
      </w:pPr>
      <w:r w:rsidRPr="00051615">
        <w:rPr>
          <w:noProof/>
        </w:rPr>
        <w:lastRenderedPageBreak/>
        <w:drawing>
          <wp:inline distT="0" distB="0" distL="0" distR="0" wp14:anchorId="2338728D" wp14:editId="254091AB">
            <wp:extent cx="6847840" cy="6847840"/>
            <wp:effectExtent l="0" t="0" r="10160" b="10160"/>
            <wp:docPr id="5" name="Picture 5" descr="HD:Users:brambom:Desktop:DSCHD_CGH_SampleProcessingFinal:CNVs:ProbeLog2MeanPerArr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D:Users:brambom:Desktop:DSCHD_CGH_SampleProcessingFinal:CNVs:ProbeLog2MeanPerArra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684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23FF6" w14:textId="7B2AE9FE" w:rsidR="00AC05E9" w:rsidRPr="00051615" w:rsidRDefault="00981CB0" w:rsidP="00981CB0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="005026AE" w:rsidRPr="00051615">
        <w:rPr>
          <w:rFonts w:ascii="Arial" w:hAnsi="Arial" w:cs="Arial"/>
          <w:color w:val="auto"/>
          <w:sz w:val="22"/>
          <w:szCs w:val="22"/>
        </w:rPr>
        <w:t>4</w:t>
      </w:r>
      <w:r w:rsidR="00FE4AE1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25 arrays with intra-array log2 probe means </w:t>
      </w:r>
      <w:r w:rsidR="000601BA" w:rsidRPr="00051615">
        <w:rPr>
          <w:rFonts w:ascii="Arial" w:hAnsi="Arial" w:cs="Arial"/>
          <w:color w:val="auto"/>
          <w:sz w:val="22"/>
          <w:szCs w:val="22"/>
        </w:rPr>
        <w:t>≥2 standard deviation</w:t>
      </w:r>
      <w:r w:rsidR="00FE4AE1" w:rsidRPr="00051615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from the grand mean were removed from further analyses.</w:t>
      </w:r>
    </w:p>
    <w:p w14:paraId="03BECCC3" w14:textId="77777777" w:rsidR="00F242D1" w:rsidRPr="00051615" w:rsidRDefault="00F242D1" w:rsidP="00F242D1"/>
    <w:p w14:paraId="453E2659" w14:textId="77777777" w:rsidR="00F242D1" w:rsidRPr="00051615" w:rsidRDefault="00F242D1" w:rsidP="00F242D1">
      <w:pPr>
        <w:keepNext/>
      </w:pPr>
      <w:r w:rsidRPr="00051615">
        <w:rPr>
          <w:noProof/>
        </w:rPr>
        <w:lastRenderedPageBreak/>
        <w:drawing>
          <wp:inline distT="0" distB="0" distL="0" distR="0" wp14:anchorId="703F1007" wp14:editId="05797B80">
            <wp:extent cx="6858000" cy="3434080"/>
            <wp:effectExtent l="0" t="0" r="0" b="0"/>
            <wp:docPr id="6" name="Picture 6" descr="HD:Users:brambom:Desktop:DSCHD_CGH_SampleProcessingFinal:PLINK:Affy_PCA:AffyCGHids_PCA1234_roun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D:Users:brambom:Desktop:DSCHD_CGH_SampleProcessingFinal:PLINK:Affy_PCA:AffyCGHids_PCA1234_round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203D2" w14:textId="4A3AC112" w:rsidR="00F242D1" w:rsidRPr="00051615" w:rsidRDefault="005026AE" w:rsidP="00F242D1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5</w:t>
      </w:r>
      <w:r w:rsidR="000601BA" w:rsidRPr="00051615">
        <w:rPr>
          <w:rFonts w:ascii="Arial" w:hAnsi="Arial" w:cs="Arial"/>
          <w:color w:val="auto"/>
          <w:sz w:val="22"/>
          <w:szCs w:val="22"/>
        </w:rPr>
        <w:t>. Round 1 of p</w:t>
      </w:r>
      <w:r w:rsidR="00F242D1" w:rsidRPr="00051615">
        <w:rPr>
          <w:rFonts w:ascii="Arial" w:hAnsi="Arial" w:cs="Arial"/>
          <w:color w:val="auto"/>
          <w:sz w:val="22"/>
          <w:szCs w:val="22"/>
        </w:rPr>
        <w:t>rincip</w:t>
      </w:r>
      <w:r w:rsidR="00FE4AE1" w:rsidRPr="00051615">
        <w:rPr>
          <w:rFonts w:ascii="Arial" w:hAnsi="Arial" w:cs="Arial"/>
          <w:color w:val="auto"/>
          <w:sz w:val="22"/>
          <w:szCs w:val="22"/>
        </w:rPr>
        <w:t>al</w:t>
      </w:r>
      <w:r w:rsidR="00F242D1" w:rsidRPr="00051615">
        <w:rPr>
          <w:rFonts w:ascii="Arial" w:hAnsi="Arial" w:cs="Arial"/>
          <w:color w:val="auto"/>
          <w:sz w:val="22"/>
          <w:szCs w:val="22"/>
        </w:rPr>
        <w:t xml:space="preserve"> component analysis properly separates self-identifying African Americans from Caucasians. </w:t>
      </w:r>
    </w:p>
    <w:p w14:paraId="684D5052" w14:textId="77777777" w:rsidR="00006447" w:rsidRPr="00051615" w:rsidRDefault="00006447" w:rsidP="00006447">
      <w:pPr>
        <w:keepNext/>
      </w:pPr>
      <w:r w:rsidRPr="00051615">
        <w:rPr>
          <w:noProof/>
        </w:rPr>
        <w:drawing>
          <wp:inline distT="0" distB="0" distL="0" distR="0" wp14:anchorId="1F94CAF0" wp14:editId="7B2B8C50">
            <wp:extent cx="6858000" cy="3434080"/>
            <wp:effectExtent l="0" t="0" r="0" b="0"/>
            <wp:docPr id="9" name="Picture 9" descr="HD:Users:brambom:Desktop:DSCHD_CGH_SampleProcessingFinal:PLINK:Affy_PCA:AffyCGHids_PCA1234_round1_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D:Users:brambom:Desktop:DSCHD_CGH_SampleProcessingFinal:PLINK:Affy_PCA:AffyCGHids_PCA1234_round1_A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EFC58" w14:textId="665E5D73" w:rsidR="00006447" w:rsidRPr="00051615" w:rsidRDefault="005026AE" w:rsidP="00006447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6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="00006447" w:rsidRPr="00051615">
        <w:rPr>
          <w:rFonts w:ascii="Arial" w:hAnsi="Arial" w:cs="Arial"/>
          <w:color w:val="auto"/>
          <w:sz w:val="22"/>
          <w:szCs w:val="22"/>
        </w:rPr>
        <w:t xml:space="preserve"> Round 2 of </w:t>
      </w:r>
      <w:r w:rsidR="00FE4AE1" w:rsidRPr="00051615">
        <w:rPr>
          <w:rFonts w:ascii="Arial" w:hAnsi="Arial" w:cs="Arial"/>
          <w:color w:val="auto"/>
          <w:sz w:val="22"/>
          <w:szCs w:val="22"/>
        </w:rPr>
        <w:t>principal comp</w:t>
      </w:r>
      <w:r w:rsidR="000601BA" w:rsidRPr="00051615">
        <w:rPr>
          <w:rFonts w:ascii="Arial" w:hAnsi="Arial" w:cs="Arial"/>
          <w:color w:val="auto"/>
          <w:sz w:val="22"/>
          <w:szCs w:val="22"/>
        </w:rPr>
        <w:t>onent analysis</w:t>
      </w:r>
      <w:r w:rsidR="00006447" w:rsidRPr="00051615">
        <w:rPr>
          <w:rFonts w:ascii="Arial" w:hAnsi="Arial" w:cs="Arial"/>
          <w:color w:val="auto"/>
          <w:sz w:val="22"/>
          <w:szCs w:val="22"/>
        </w:rPr>
        <w:t xml:space="preserve"> in African Americans shows population outliers. African American individuals with PC1 eigenvalues &lt;-0.127 were removed from further analyses.</w:t>
      </w:r>
    </w:p>
    <w:p w14:paraId="0D1D5AA5" w14:textId="77777777" w:rsidR="00006447" w:rsidRPr="00051615" w:rsidRDefault="00006447" w:rsidP="00006447">
      <w:pPr>
        <w:keepNext/>
      </w:pPr>
      <w:r w:rsidRPr="00051615">
        <w:rPr>
          <w:noProof/>
        </w:rPr>
        <w:lastRenderedPageBreak/>
        <w:drawing>
          <wp:inline distT="0" distB="0" distL="0" distR="0" wp14:anchorId="1E46D7BC" wp14:editId="67B39180">
            <wp:extent cx="6858000" cy="3434080"/>
            <wp:effectExtent l="0" t="0" r="0" b="0"/>
            <wp:docPr id="10" name="Picture 10" descr="HD:Users:brambom:Desktop:DSCHD_CGH_SampleProcessingFinal:PLINK:Affy_PCA:AffyCGHids_PCA1234_round1_C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D:Users:brambom:Desktop:DSCHD_CGH_SampleProcessingFinal:PLINK:Affy_PCA:AffyCGHids_PCA1234_round1_Cauc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7A88F" w14:textId="5F624658" w:rsidR="00006447" w:rsidRPr="00051615" w:rsidRDefault="005026AE" w:rsidP="00006447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7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="00006447" w:rsidRPr="00051615">
        <w:rPr>
          <w:rFonts w:ascii="Arial" w:hAnsi="Arial" w:cs="Arial"/>
          <w:color w:val="auto"/>
          <w:sz w:val="22"/>
          <w:szCs w:val="22"/>
        </w:rPr>
        <w:t xml:space="preserve"> Round 2 of </w:t>
      </w:r>
      <w:r w:rsidR="00FE4AE1" w:rsidRPr="00051615">
        <w:rPr>
          <w:rFonts w:ascii="Arial" w:hAnsi="Arial" w:cs="Arial"/>
          <w:color w:val="auto"/>
          <w:sz w:val="22"/>
          <w:szCs w:val="22"/>
        </w:rPr>
        <w:t>principal comp</w:t>
      </w:r>
      <w:r w:rsidR="001B38B0" w:rsidRPr="00051615">
        <w:rPr>
          <w:rFonts w:ascii="Arial" w:hAnsi="Arial" w:cs="Arial"/>
          <w:color w:val="auto"/>
          <w:sz w:val="22"/>
          <w:szCs w:val="22"/>
        </w:rPr>
        <w:t>onent analysis</w:t>
      </w:r>
      <w:r w:rsidR="00006447" w:rsidRPr="00051615">
        <w:rPr>
          <w:rFonts w:ascii="Arial" w:hAnsi="Arial" w:cs="Arial"/>
          <w:color w:val="auto"/>
          <w:sz w:val="22"/>
          <w:szCs w:val="22"/>
        </w:rPr>
        <w:t xml:space="preserve"> in Caucasians shows population outliers. Caucasian individuals with PC1 eigenvalues &lt;-0.1 were removed from further analyses.</w:t>
      </w:r>
    </w:p>
    <w:p w14:paraId="03943D5D" w14:textId="77777777" w:rsidR="00AE6B12" w:rsidRPr="00051615" w:rsidRDefault="00006447" w:rsidP="00AE6B12">
      <w:pPr>
        <w:pStyle w:val="Caption"/>
        <w:keepNext/>
      </w:pPr>
      <w:r w:rsidRPr="00051615">
        <w:rPr>
          <w:noProof/>
        </w:rPr>
        <w:drawing>
          <wp:inline distT="0" distB="0" distL="0" distR="0" wp14:anchorId="31985EAF" wp14:editId="65F0F45E">
            <wp:extent cx="6858000" cy="3434080"/>
            <wp:effectExtent l="0" t="0" r="0" b="0"/>
            <wp:docPr id="11" name="Picture 11" descr="HD:Users:brambom:Desktop:DSCHD_CGH_SampleProcessingFinal:PLINK:Affy_PCA:AffyCGHids_PCA1234_round2_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D:Users:brambom:Desktop:DSCHD_CGH_SampleProcessingFinal:PLINK:Affy_PCA:AffyCGHids_PCA1234_round2_A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58CB9" w14:textId="01E9F708" w:rsidR="00006447" w:rsidRPr="00051615" w:rsidRDefault="005026AE" w:rsidP="00AE6B12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8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="00AE6B12" w:rsidRPr="00051615">
        <w:rPr>
          <w:rFonts w:ascii="Arial" w:hAnsi="Arial" w:cs="Arial"/>
          <w:color w:val="auto"/>
          <w:sz w:val="22"/>
          <w:szCs w:val="22"/>
        </w:rPr>
        <w:t xml:space="preserve"> Final </w:t>
      </w:r>
      <w:r w:rsidR="00FE4AE1" w:rsidRPr="00051615">
        <w:rPr>
          <w:rFonts w:ascii="Arial" w:hAnsi="Arial" w:cs="Arial"/>
          <w:color w:val="auto"/>
          <w:sz w:val="22"/>
          <w:szCs w:val="22"/>
        </w:rPr>
        <w:t>principal comp</w:t>
      </w:r>
      <w:r w:rsidR="001B38B0" w:rsidRPr="00051615">
        <w:rPr>
          <w:rFonts w:ascii="Arial" w:hAnsi="Arial" w:cs="Arial"/>
          <w:color w:val="auto"/>
          <w:sz w:val="22"/>
          <w:szCs w:val="22"/>
        </w:rPr>
        <w:t>onent analysis</w:t>
      </w:r>
      <w:r w:rsidR="00AE6B12" w:rsidRPr="00051615">
        <w:rPr>
          <w:rFonts w:ascii="Arial" w:hAnsi="Arial" w:cs="Arial"/>
          <w:color w:val="auto"/>
          <w:sz w:val="22"/>
          <w:szCs w:val="22"/>
        </w:rPr>
        <w:t xml:space="preserve"> plots of African Americans show random scattering of individuals without clear case/control biases.</w:t>
      </w:r>
    </w:p>
    <w:p w14:paraId="644E86A0" w14:textId="77777777" w:rsidR="00AE6B12" w:rsidRPr="00051615" w:rsidRDefault="00AE6B12" w:rsidP="00AE6B12">
      <w:pPr>
        <w:keepNext/>
      </w:pPr>
      <w:r w:rsidRPr="00051615">
        <w:rPr>
          <w:noProof/>
        </w:rPr>
        <w:lastRenderedPageBreak/>
        <w:drawing>
          <wp:inline distT="0" distB="0" distL="0" distR="0" wp14:anchorId="5D212C1A" wp14:editId="6F3BCA50">
            <wp:extent cx="6858000" cy="3434080"/>
            <wp:effectExtent l="0" t="0" r="0" b="0"/>
            <wp:docPr id="12" name="Picture 12" descr="HD:Users:brambom:Desktop:DSCHD_CGH_SampleProcessingFinal:PLINK:Affy_PCA:AffyCGHids_PCA1234_round2_C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D:Users:brambom:Desktop:DSCHD_CGH_SampleProcessingFinal:PLINK:Affy_PCA:AffyCGHids_PCA1234_round2_Cauc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92A30" w14:textId="04FDD6E8" w:rsidR="00AE6B12" w:rsidRPr="00051615" w:rsidRDefault="005026AE" w:rsidP="00AE6B12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9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="00AE6B12" w:rsidRPr="00051615">
        <w:rPr>
          <w:rFonts w:ascii="Arial" w:hAnsi="Arial" w:cs="Arial"/>
          <w:color w:val="auto"/>
          <w:sz w:val="22"/>
          <w:szCs w:val="22"/>
        </w:rPr>
        <w:t xml:space="preserve"> Final </w:t>
      </w:r>
      <w:r w:rsidR="00FE4AE1" w:rsidRPr="00051615">
        <w:rPr>
          <w:rFonts w:ascii="Arial" w:hAnsi="Arial" w:cs="Arial"/>
          <w:color w:val="auto"/>
          <w:sz w:val="22"/>
          <w:szCs w:val="22"/>
        </w:rPr>
        <w:t>principal comp</w:t>
      </w:r>
      <w:r w:rsidR="001B38B0" w:rsidRPr="00051615">
        <w:rPr>
          <w:rFonts w:ascii="Arial" w:hAnsi="Arial" w:cs="Arial"/>
          <w:color w:val="auto"/>
          <w:sz w:val="22"/>
          <w:szCs w:val="22"/>
        </w:rPr>
        <w:t>onent analysis</w:t>
      </w:r>
      <w:r w:rsidR="00AE6B12" w:rsidRPr="00051615">
        <w:rPr>
          <w:rFonts w:ascii="Arial" w:hAnsi="Arial" w:cs="Arial"/>
          <w:color w:val="auto"/>
          <w:sz w:val="22"/>
          <w:szCs w:val="22"/>
        </w:rPr>
        <w:t xml:space="preserve"> plots of Caucasians show random scattering of individuals without clear case/control biases.</w:t>
      </w:r>
    </w:p>
    <w:p w14:paraId="78390F26" w14:textId="77777777" w:rsidR="00AE79A8" w:rsidRPr="00051615" w:rsidRDefault="00AE79A8" w:rsidP="00AE79A8">
      <w:pPr>
        <w:keepNext/>
      </w:pPr>
      <w:r w:rsidRPr="00051615">
        <w:rPr>
          <w:noProof/>
        </w:rPr>
        <w:lastRenderedPageBreak/>
        <w:drawing>
          <wp:inline distT="0" distB="0" distL="0" distR="0" wp14:anchorId="6D882B05" wp14:editId="1BE74F5C">
            <wp:extent cx="6847840" cy="6847840"/>
            <wp:effectExtent l="0" t="0" r="10160" b="10160"/>
            <wp:docPr id="3" name="Picture 3" descr="HD:Users:brambom:Desktop:Air:Documents:Lab:Thesis:Manuscript_DSCHD_chr21CNVs:2016:Supplemental:ProbeVarianceAcrossCoh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D:Users:brambom:Desktop:Air:Documents:Lab:Thesis:Manuscript_DSCHD_chr21CNVs:2016:Supplemental:ProbeVarianceAcrossCohor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684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727A1" w14:textId="0608EA64" w:rsidR="00AE79A8" w:rsidRPr="00051615" w:rsidRDefault="00AE79A8" w:rsidP="00AE79A8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="005026AE" w:rsidRPr="00051615">
        <w:rPr>
          <w:rFonts w:ascii="Arial" w:hAnsi="Arial" w:cs="Arial"/>
          <w:color w:val="auto"/>
          <w:sz w:val="22"/>
          <w:szCs w:val="22"/>
        </w:rPr>
        <w:t>10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Data from 2,193 probes with an inter</w:t>
      </w:r>
      <w:r w:rsidR="00F40E36" w:rsidRPr="00051615">
        <w:rPr>
          <w:rFonts w:ascii="Arial" w:hAnsi="Arial" w:cs="Arial"/>
          <w:color w:val="auto"/>
          <w:sz w:val="22"/>
          <w:szCs w:val="22"/>
        </w:rPr>
        <w:t>-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array normalized fluorescence log2 ratio variance </w:t>
      </w:r>
      <w:r w:rsidR="003B0B64" w:rsidRPr="00051615">
        <w:rPr>
          <w:rFonts w:ascii="Arial" w:hAnsi="Arial" w:cs="Arial"/>
          <w:color w:val="auto"/>
          <w:sz w:val="22"/>
          <w:szCs w:val="22"/>
        </w:rPr>
        <w:t>≥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1 standard deviation over the mean were removed.</w:t>
      </w:r>
    </w:p>
    <w:p w14:paraId="3016883D" w14:textId="77777777" w:rsidR="009F3D1C" w:rsidRPr="00051615" w:rsidRDefault="009F3D1C" w:rsidP="009F3D1C">
      <w:pPr>
        <w:rPr>
          <w:rFonts w:ascii="Arial" w:hAnsi="Arial" w:cs="Arial"/>
          <w:sz w:val="22"/>
          <w:szCs w:val="22"/>
        </w:rPr>
      </w:pPr>
    </w:p>
    <w:p w14:paraId="6B754AB9" w14:textId="77777777" w:rsidR="009F3D1C" w:rsidRPr="00051615" w:rsidRDefault="009F3D1C" w:rsidP="009F3D1C"/>
    <w:p w14:paraId="0DC08EC0" w14:textId="77777777" w:rsidR="009F3D1C" w:rsidRPr="00051615" w:rsidRDefault="009F3D1C" w:rsidP="009F3D1C"/>
    <w:p w14:paraId="2F3112D3" w14:textId="77777777" w:rsidR="009F3D1C" w:rsidRPr="00051615" w:rsidRDefault="009F3D1C" w:rsidP="009F3D1C"/>
    <w:p w14:paraId="08ABEF8A" w14:textId="77777777" w:rsidR="009F3D1C" w:rsidRPr="00051615" w:rsidRDefault="009F3D1C" w:rsidP="009F3D1C"/>
    <w:p w14:paraId="47112E2A" w14:textId="77777777" w:rsidR="009F3D1C" w:rsidRPr="00051615" w:rsidRDefault="009F3D1C" w:rsidP="009F3D1C"/>
    <w:p w14:paraId="7924E176" w14:textId="77777777" w:rsidR="009F3D1C" w:rsidRPr="00051615" w:rsidRDefault="009F3D1C" w:rsidP="009F3D1C"/>
    <w:p w14:paraId="16EA74C4" w14:textId="77777777" w:rsidR="009F3D1C" w:rsidRPr="00051615" w:rsidRDefault="009F3D1C" w:rsidP="009F3D1C"/>
    <w:p w14:paraId="3B8E3149" w14:textId="77777777" w:rsidR="009F3D1C" w:rsidRPr="00051615" w:rsidRDefault="009F3D1C" w:rsidP="009F3D1C"/>
    <w:p w14:paraId="59058C31" w14:textId="77777777" w:rsidR="009F3D1C" w:rsidRPr="00051615" w:rsidRDefault="009F3D1C" w:rsidP="009F3D1C"/>
    <w:p w14:paraId="4699C44D" w14:textId="77777777" w:rsidR="00AB2E69" w:rsidRPr="00051615" w:rsidRDefault="00AB2E69" w:rsidP="00AB2E69">
      <w:pPr>
        <w:keepNext/>
      </w:pPr>
      <w:r w:rsidRPr="00051615">
        <w:rPr>
          <w:noProof/>
        </w:rPr>
        <w:lastRenderedPageBreak/>
        <w:drawing>
          <wp:inline distT="0" distB="0" distL="0" distR="0" wp14:anchorId="4281F43A" wp14:editId="0E8321CD">
            <wp:extent cx="5147017" cy="450364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DAincreasingStringency_dels_esv3646598_EUR_rate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017" cy="450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C9A23" w14:textId="756F3A9A" w:rsidR="00AB2E69" w:rsidRPr="00051615" w:rsidRDefault="005026AE" w:rsidP="00AB2E69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11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proofErr w:type="gramStart"/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1000 Genomes deletion esv3646598 detection across GADA </w:t>
      </w:r>
      <w:r w:rsidR="00F40E36" w:rsidRPr="00051615">
        <w:rPr>
          <w:rFonts w:ascii="Arial" w:hAnsi="Arial" w:cs="Arial"/>
          <w:color w:val="auto"/>
          <w:sz w:val="22"/>
          <w:szCs w:val="22"/>
        </w:rPr>
        <w:t>t</w:t>
      </w:r>
      <w:r w:rsidR="00AB2E69" w:rsidRPr="00051615">
        <w:rPr>
          <w:rFonts w:ascii="Arial" w:hAnsi="Arial" w:cs="Arial"/>
          <w:color w:val="auto"/>
          <w:sz w:val="22"/>
          <w:szCs w:val="22"/>
        </w:rPr>
        <w:t>hresholds.</w:t>
      </w:r>
      <w:proofErr w:type="gramEnd"/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To optimize the GADA </w:t>
      </w:r>
      <w:r w:rsidR="008D229F" w:rsidRPr="00051615">
        <w:rPr>
          <w:rFonts w:ascii="Arial" w:hAnsi="Arial" w:cs="Arial"/>
          <w:b w:val="0"/>
          <w:color w:val="auto"/>
          <w:sz w:val="22"/>
          <w:szCs w:val="22"/>
        </w:rPr>
        <w:t>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hreshold parameter (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m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) for calling CNVs</w:t>
      </w:r>
      <w:r w:rsidR="008D229F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we aimed to optimize the detection of a known deletion (chr21</w:t>
      </w:r>
      <w:proofErr w:type="gramStart"/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:45,555,257</w:t>
      </w:r>
      <w:proofErr w:type="gramEnd"/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-45,615,042) in our reference sample (called as a duplication in test samples) and to call the common deletion esv3646598 that was reported in 1000 Genomes Phase 3 Structural Variant release at a frequency of 0.0636 (red dash-dot line) in individuals </w:t>
      </w:r>
      <w:r w:rsidR="00F40E36" w:rsidRPr="00051615">
        <w:rPr>
          <w:rFonts w:ascii="Arial" w:hAnsi="Arial" w:cs="Arial"/>
          <w:b w:val="0"/>
          <w:color w:val="auto"/>
          <w:sz w:val="22"/>
          <w:szCs w:val="22"/>
        </w:rPr>
        <w:t>of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European </w:t>
      </w:r>
      <w:r w:rsidR="00F40E36" w:rsidRPr="00051615">
        <w:rPr>
          <w:rFonts w:ascii="Arial" w:hAnsi="Arial" w:cs="Arial"/>
          <w:b w:val="0"/>
          <w:color w:val="auto"/>
          <w:sz w:val="22"/>
          <w:szCs w:val="22"/>
        </w:rPr>
        <w:t>a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ncestry. The dotted blue line represents the consensus call rate of our reference deletion by ADM2 + GADA. The dashed black line is the concordance rate of ADM2 + GADA calling esv3646598. The red highlighted area displays the estimated frequency bounds of the esv3646598 deletion as detected by the two algorithms across increasing GADA 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m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. We chose a GADA 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m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of 8</w:t>
      </w:r>
      <w:r w:rsidR="008D229F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8D229F" w:rsidRPr="00051615">
        <w:rPr>
          <w:rFonts w:ascii="Arial" w:hAnsi="Arial" w:cs="Arial"/>
          <w:b w:val="0"/>
          <w:color w:val="auto"/>
          <w:sz w:val="22"/>
          <w:szCs w:val="22"/>
        </w:rPr>
        <w:t>which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maximized our reference deletion call rate and called esv3646598 within the expected range.</w:t>
      </w:r>
    </w:p>
    <w:p w14:paraId="6196A6CD" w14:textId="77777777" w:rsidR="00AB2E69" w:rsidRPr="00051615" w:rsidRDefault="00AB2E69" w:rsidP="00AB2E69">
      <w:pPr>
        <w:keepNext/>
      </w:pPr>
      <w:r w:rsidRPr="00051615">
        <w:rPr>
          <w:noProof/>
        </w:rPr>
        <w:lastRenderedPageBreak/>
        <w:drawing>
          <wp:inline distT="0" distB="0" distL="0" distR="0" wp14:anchorId="268B6AEA" wp14:editId="4D914F79">
            <wp:extent cx="5147017" cy="4503640"/>
            <wp:effectExtent l="25400" t="25400" r="34925" b="177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DAincreasingStringency_dels_esv3646663_AA_rate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017" cy="45036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89F511" w14:textId="6B352700" w:rsidR="00AB2E69" w:rsidRPr="00893676" w:rsidRDefault="005026AE" w:rsidP="00AB2E69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Figure </w:t>
      </w:r>
      <w:r w:rsidR="00052FDF">
        <w:rPr>
          <w:rFonts w:ascii="Arial" w:hAnsi="Arial" w:cs="Arial"/>
          <w:color w:val="auto"/>
          <w:sz w:val="22"/>
          <w:szCs w:val="22"/>
        </w:rPr>
        <w:t>S</w:t>
      </w:r>
      <w:bookmarkStart w:id="0" w:name="_GoBack"/>
      <w:bookmarkEnd w:id="0"/>
      <w:r w:rsidRPr="00051615">
        <w:rPr>
          <w:rFonts w:ascii="Arial" w:hAnsi="Arial" w:cs="Arial"/>
          <w:color w:val="auto"/>
          <w:sz w:val="22"/>
          <w:szCs w:val="22"/>
        </w:rPr>
        <w:t>12</w:t>
      </w:r>
      <w:r w:rsidR="00F40E36" w:rsidRPr="00051615">
        <w:rPr>
          <w:rFonts w:ascii="Arial" w:hAnsi="Arial" w:cs="Arial"/>
          <w:color w:val="auto"/>
          <w:sz w:val="22"/>
          <w:szCs w:val="22"/>
        </w:rPr>
        <w:t>.</w:t>
      </w:r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proofErr w:type="gramStart"/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1000 Genomes deletion esv3646663 detection across GADA </w:t>
      </w:r>
      <w:r w:rsidR="00F40E36" w:rsidRPr="00051615">
        <w:rPr>
          <w:rFonts w:ascii="Arial" w:hAnsi="Arial" w:cs="Arial"/>
          <w:color w:val="auto"/>
          <w:sz w:val="22"/>
          <w:szCs w:val="22"/>
        </w:rPr>
        <w:t>t</w:t>
      </w:r>
      <w:r w:rsidR="00AB2E69" w:rsidRPr="00051615">
        <w:rPr>
          <w:rFonts w:ascii="Arial" w:hAnsi="Arial" w:cs="Arial"/>
          <w:color w:val="auto"/>
          <w:sz w:val="22"/>
          <w:szCs w:val="22"/>
        </w:rPr>
        <w:t>hresholds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.</w:t>
      </w:r>
      <w:proofErr w:type="gramEnd"/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To optimize the GADA </w:t>
      </w:r>
      <w:r w:rsidR="00F40E36" w:rsidRPr="00051615">
        <w:rPr>
          <w:rFonts w:ascii="Arial" w:hAnsi="Arial" w:cs="Arial"/>
          <w:b w:val="0"/>
          <w:color w:val="auto"/>
          <w:sz w:val="22"/>
          <w:szCs w:val="22"/>
        </w:rPr>
        <w:t>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hreshold parameter (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m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) for calling CNVs</w:t>
      </w:r>
      <w:r w:rsidR="00F40E36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we aimed to optimize the detection of a known deletion (chr21</w:t>
      </w:r>
      <w:proofErr w:type="gramStart"/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:45,555,257</w:t>
      </w:r>
      <w:proofErr w:type="gramEnd"/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-45,615,042) in our reference sample (called as a duplication in test samples) and to call the common deletion esv3646663</w:t>
      </w:r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that was reported in 1000 Genomes Phase 3 Structural Variant release at a frequency of 0.2269</w:t>
      </w:r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(red dash-dot line) in individuals </w:t>
      </w:r>
      <w:r w:rsidR="00F40E36" w:rsidRPr="00051615">
        <w:rPr>
          <w:rFonts w:ascii="Arial" w:hAnsi="Arial" w:cs="Arial"/>
          <w:b w:val="0"/>
          <w:color w:val="auto"/>
          <w:sz w:val="22"/>
          <w:szCs w:val="22"/>
        </w:rPr>
        <w:t>of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European </w:t>
      </w:r>
      <w:r w:rsidR="00F40E36" w:rsidRPr="00051615">
        <w:rPr>
          <w:rFonts w:ascii="Arial" w:hAnsi="Arial" w:cs="Arial"/>
          <w:b w:val="0"/>
          <w:color w:val="auto"/>
          <w:sz w:val="22"/>
          <w:szCs w:val="22"/>
        </w:rPr>
        <w:t>a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ncestry. The dotted blue line represents the consensus call rate of our reference deletion by ADM2 + GADA. The dashed black line is the concordance rate of ADM2 + GADA calling esv3646663. The red highlighted area displays the estimated frequency bounds of the esv3646663</w:t>
      </w:r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deletion as detected by the two algorithms across increasing GADA 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m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. We chose a GADA T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m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of 8</w:t>
      </w:r>
      <w:r w:rsidR="008D229F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8D229F" w:rsidRPr="00051615">
        <w:rPr>
          <w:rFonts w:ascii="Arial" w:hAnsi="Arial" w:cs="Arial"/>
          <w:b w:val="0"/>
          <w:color w:val="auto"/>
          <w:sz w:val="22"/>
          <w:szCs w:val="22"/>
        </w:rPr>
        <w:t>which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maximized our reference deletion call rate and called esv3646663</w:t>
      </w:r>
      <w:r w:rsidR="00AB2E69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="00AB2E69" w:rsidRPr="00051615">
        <w:rPr>
          <w:rFonts w:ascii="Arial" w:hAnsi="Arial" w:cs="Arial"/>
          <w:b w:val="0"/>
          <w:color w:val="auto"/>
          <w:sz w:val="22"/>
          <w:szCs w:val="22"/>
        </w:rPr>
        <w:t>within the expected range.</w:t>
      </w:r>
    </w:p>
    <w:p w14:paraId="0585CAB4" w14:textId="77777777" w:rsidR="00AA4810" w:rsidRDefault="00AA4810" w:rsidP="00AA4810"/>
    <w:p w14:paraId="78BE0FEA" w14:textId="77777777" w:rsidR="00AA4810" w:rsidRDefault="00AA4810" w:rsidP="00AA4810"/>
    <w:p w14:paraId="2E756A83" w14:textId="77777777" w:rsidR="00AA4810" w:rsidRDefault="00AA4810" w:rsidP="00AA4810"/>
    <w:p w14:paraId="6983E9A5" w14:textId="77777777" w:rsidR="00AA4810" w:rsidRDefault="00AA4810" w:rsidP="00AA4810"/>
    <w:p w14:paraId="04A758C7" w14:textId="77777777" w:rsidR="00AA4810" w:rsidRDefault="00AA4810" w:rsidP="00AA4810"/>
    <w:p w14:paraId="23058B1C" w14:textId="77777777" w:rsidR="00AA4810" w:rsidRDefault="00AA4810" w:rsidP="00AA4810"/>
    <w:p w14:paraId="26B66938" w14:textId="77777777" w:rsidR="00AA4810" w:rsidRDefault="00AA4810" w:rsidP="00AA4810"/>
    <w:p w14:paraId="3EEF5E17" w14:textId="77777777" w:rsidR="00AA4810" w:rsidRDefault="00AA4810" w:rsidP="00AA4810"/>
    <w:p w14:paraId="7FF95C89" w14:textId="77777777" w:rsidR="00AA4810" w:rsidRDefault="00AA4810" w:rsidP="00AA4810"/>
    <w:p w14:paraId="1C5FFF37" w14:textId="77777777" w:rsidR="00AA4810" w:rsidRDefault="00AA4810" w:rsidP="00AA4810"/>
    <w:p w14:paraId="29CE95CE" w14:textId="77777777" w:rsidR="00AA4810" w:rsidRDefault="00AA4810" w:rsidP="00AA4810"/>
    <w:p w14:paraId="7555DBD8" w14:textId="77777777" w:rsidR="00AA4810" w:rsidRDefault="00AA4810" w:rsidP="00AA4810"/>
    <w:p w14:paraId="79DFEFC4" w14:textId="77777777" w:rsidR="00AA4810" w:rsidRDefault="00AA4810" w:rsidP="00AA4810"/>
    <w:sectPr w:rsidR="00AA4810" w:rsidSect="006749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AB6"/>
    <w:rsid w:val="00004B9E"/>
    <w:rsid w:val="00006447"/>
    <w:rsid w:val="000412D5"/>
    <w:rsid w:val="0005108D"/>
    <w:rsid w:val="00051615"/>
    <w:rsid w:val="00052FDF"/>
    <w:rsid w:val="000601BA"/>
    <w:rsid w:val="00060C43"/>
    <w:rsid w:val="00083493"/>
    <w:rsid w:val="000C776B"/>
    <w:rsid w:val="000E2AE6"/>
    <w:rsid w:val="001402F4"/>
    <w:rsid w:val="001409E6"/>
    <w:rsid w:val="00170D68"/>
    <w:rsid w:val="00191095"/>
    <w:rsid w:val="001B38B0"/>
    <w:rsid w:val="001E425D"/>
    <w:rsid w:val="001E6B8D"/>
    <w:rsid w:val="00243B7D"/>
    <w:rsid w:val="002501A3"/>
    <w:rsid w:val="00270EC6"/>
    <w:rsid w:val="00282055"/>
    <w:rsid w:val="0034138B"/>
    <w:rsid w:val="00370A81"/>
    <w:rsid w:val="003940E6"/>
    <w:rsid w:val="003B0B64"/>
    <w:rsid w:val="003C7F04"/>
    <w:rsid w:val="00417A42"/>
    <w:rsid w:val="00424CA4"/>
    <w:rsid w:val="0042720D"/>
    <w:rsid w:val="00432139"/>
    <w:rsid w:val="00450651"/>
    <w:rsid w:val="0046745C"/>
    <w:rsid w:val="00474D09"/>
    <w:rsid w:val="004D00AC"/>
    <w:rsid w:val="005026AE"/>
    <w:rsid w:val="0050544D"/>
    <w:rsid w:val="00534992"/>
    <w:rsid w:val="005760FB"/>
    <w:rsid w:val="0060114B"/>
    <w:rsid w:val="00605933"/>
    <w:rsid w:val="0062340C"/>
    <w:rsid w:val="00625B7F"/>
    <w:rsid w:val="006473AC"/>
    <w:rsid w:val="00674997"/>
    <w:rsid w:val="00695FBA"/>
    <w:rsid w:val="006B4722"/>
    <w:rsid w:val="0075757A"/>
    <w:rsid w:val="007824E5"/>
    <w:rsid w:val="007B4856"/>
    <w:rsid w:val="007B7ECC"/>
    <w:rsid w:val="007C70F1"/>
    <w:rsid w:val="007D1AB6"/>
    <w:rsid w:val="007D77F6"/>
    <w:rsid w:val="00893676"/>
    <w:rsid w:val="008A0D7D"/>
    <w:rsid w:val="008A4153"/>
    <w:rsid w:val="008C395A"/>
    <w:rsid w:val="008D229F"/>
    <w:rsid w:val="008F08C0"/>
    <w:rsid w:val="008F3F36"/>
    <w:rsid w:val="00914611"/>
    <w:rsid w:val="00916058"/>
    <w:rsid w:val="00981CB0"/>
    <w:rsid w:val="009F3D1C"/>
    <w:rsid w:val="00A957D9"/>
    <w:rsid w:val="00AA4810"/>
    <w:rsid w:val="00AB2E69"/>
    <w:rsid w:val="00AC05E9"/>
    <w:rsid w:val="00AE127C"/>
    <w:rsid w:val="00AE40B7"/>
    <w:rsid w:val="00AE6B12"/>
    <w:rsid w:val="00AE79A8"/>
    <w:rsid w:val="00B732A2"/>
    <w:rsid w:val="00B90D59"/>
    <w:rsid w:val="00C2482A"/>
    <w:rsid w:val="00C96BA0"/>
    <w:rsid w:val="00CD4361"/>
    <w:rsid w:val="00D20276"/>
    <w:rsid w:val="00D33C64"/>
    <w:rsid w:val="00DB3C59"/>
    <w:rsid w:val="00DC0611"/>
    <w:rsid w:val="00DE329C"/>
    <w:rsid w:val="00E047CE"/>
    <w:rsid w:val="00E522A4"/>
    <w:rsid w:val="00EA27D2"/>
    <w:rsid w:val="00EA3422"/>
    <w:rsid w:val="00EB0264"/>
    <w:rsid w:val="00F123BC"/>
    <w:rsid w:val="00F242D1"/>
    <w:rsid w:val="00F40E36"/>
    <w:rsid w:val="00F96AF5"/>
    <w:rsid w:val="00FC090D"/>
    <w:rsid w:val="00FE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6BB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57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5757A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57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5757A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564</Words>
  <Characters>321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Martin</dc:creator>
  <cp:lastModifiedBy>Benjamin Martin</cp:lastModifiedBy>
  <cp:revision>4</cp:revision>
  <cp:lastPrinted>2016-10-31T21:08:00Z</cp:lastPrinted>
  <dcterms:created xsi:type="dcterms:W3CDTF">2016-11-16T00:03:00Z</dcterms:created>
  <dcterms:modified xsi:type="dcterms:W3CDTF">2017-11-06T21:01:00Z</dcterms:modified>
</cp:coreProperties>
</file>